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6E5DB" w14:textId="77777777" w:rsidR="00D87AF7" w:rsidRPr="00670533" w:rsidRDefault="00D87AF7" w:rsidP="005B567D">
      <w:pPr>
        <w:pStyle w:val="TableTitle"/>
      </w:pPr>
      <w:r w:rsidRPr="00670533">
        <w:t xml:space="preserve">STROBE </w:t>
      </w:r>
      <w:r w:rsidR="00F0752A" w:rsidRPr="00670533">
        <w:t>S</w:t>
      </w:r>
      <w:r w:rsidRPr="00670533">
        <w:t xml:space="preserve">tatement—checklist of items that should be </w:t>
      </w:r>
      <w:r w:rsidR="00B60EFB" w:rsidRPr="00670533">
        <w:t xml:space="preserve">included </w:t>
      </w:r>
      <w:r w:rsidRPr="00670533">
        <w:t>in r</w:t>
      </w:r>
      <w:r w:rsidR="004A32C8" w:rsidRPr="00670533">
        <w:t>eports of observational studies</w:t>
      </w:r>
    </w:p>
    <w:p w14:paraId="2E6CB669" w14:textId="77777777" w:rsidR="004A32C8" w:rsidRPr="00670533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07"/>
        <w:gridCol w:w="616"/>
        <w:gridCol w:w="5457"/>
        <w:gridCol w:w="1561"/>
      </w:tblGrid>
      <w:tr w:rsidR="00CA34AD" w:rsidRPr="00670533" w14:paraId="1ACC65DF" w14:textId="77777777" w:rsidTr="0047344F">
        <w:tc>
          <w:tcPr>
            <w:tcW w:w="0" w:type="auto"/>
          </w:tcPr>
          <w:p w14:paraId="1B9EA84C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0AB3065" w14:textId="77777777" w:rsidR="00976EE1" w:rsidRPr="00670533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70533">
              <w:rPr>
                <w:bCs/>
                <w:sz w:val="20"/>
              </w:rPr>
              <w:t>Item No</w:t>
            </w:r>
          </w:p>
        </w:tc>
        <w:tc>
          <w:tcPr>
            <w:tcW w:w="5457" w:type="dxa"/>
            <w:tcBorders>
              <w:right w:val="single" w:sz="4" w:space="0" w:color="auto"/>
            </w:tcBorders>
            <w:vAlign w:val="bottom"/>
          </w:tcPr>
          <w:p w14:paraId="326C62CA" w14:textId="77777777" w:rsidR="00976EE1" w:rsidRPr="00670533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70533">
              <w:rPr>
                <w:bCs/>
                <w:sz w:val="20"/>
              </w:rPr>
              <w:t>Recommendation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16BFE5" w14:textId="355CCF7C" w:rsidR="00976EE1" w:rsidRPr="00670533" w:rsidRDefault="00941A55" w:rsidP="00941A5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70533">
              <w:rPr>
                <w:bCs/>
                <w:color w:val="000000"/>
                <w:sz w:val="20"/>
                <w:lang w:eastAsia="de-DE"/>
              </w:rPr>
              <w:t xml:space="preserve">Reported on </w:t>
            </w:r>
            <w:r w:rsidRPr="00670533">
              <w:rPr>
                <w:bCs/>
                <w:sz w:val="20"/>
              </w:rPr>
              <w:t>Page N</w:t>
            </w:r>
            <w:r w:rsidR="00976EE1" w:rsidRPr="00670533">
              <w:rPr>
                <w:bCs/>
                <w:sz w:val="20"/>
              </w:rPr>
              <w:t>o</w:t>
            </w:r>
          </w:p>
        </w:tc>
      </w:tr>
      <w:tr w:rsidR="00CA34AD" w:rsidRPr="00670533" w14:paraId="54E16ACF" w14:textId="77777777" w:rsidTr="0047344F">
        <w:tc>
          <w:tcPr>
            <w:tcW w:w="0" w:type="auto"/>
            <w:vMerge w:val="restart"/>
          </w:tcPr>
          <w:p w14:paraId="2E6CDFE7" w14:textId="48C382BC" w:rsidR="00976EE1" w:rsidRPr="00670533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70533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1D65AC4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3764CD5F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a</w:t>
            </w:r>
            <w:r w:rsidRPr="00670533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789E2" w14:textId="007B5CD5" w:rsidR="00976EE1" w:rsidRPr="00670533" w:rsidRDefault="000444BB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Title</w:t>
            </w:r>
          </w:p>
        </w:tc>
      </w:tr>
      <w:tr w:rsidR="00CA34AD" w:rsidRPr="00670533" w14:paraId="36005CC3" w14:textId="77777777" w:rsidTr="0047344F">
        <w:tc>
          <w:tcPr>
            <w:tcW w:w="0" w:type="auto"/>
            <w:vMerge/>
          </w:tcPr>
          <w:p w14:paraId="66CB5A84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225C798F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50B0233D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b</w:t>
            </w:r>
            <w:r w:rsidRPr="00670533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4AF28" w14:textId="500DFE6B" w:rsidR="00976EE1" w:rsidRPr="00670533" w:rsidRDefault="000444BB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Abstract</w:t>
            </w:r>
          </w:p>
        </w:tc>
      </w:tr>
      <w:tr w:rsidR="00976EE1" w:rsidRPr="00670533" w14:paraId="02AC54CA" w14:textId="77777777" w:rsidTr="00E90576">
        <w:tc>
          <w:tcPr>
            <w:tcW w:w="0" w:type="auto"/>
            <w:gridSpan w:val="4"/>
          </w:tcPr>
          <w:p w14:paraId="46F36667" w14:textId="08C11D3F" w:rsidR="00976EE1" w:rsidRPr="0067053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70533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A34AD" w:rsidRPr="00670533" w14:paraId="611B91A0" w14:textId="77777777" w:rsidTr="0047344F">
        <w:tc>
          <w:tcPr>
            <w:tcW w:w="0" w:type="auto"/>
          </w:tcPr>
          <w:p w14:paraId="283D74EB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670533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70533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58BB234E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2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1E464034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9CEB4" w14:textId="36B54557" w:rsidR="00976EE1" w:rsidRPr="00670533" w:rsidRDefault="005D143A" w:rsidP="00723AD3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Intro</w:t>
            </w:r>
            <w:r w:rsidR="006C2148">
              <w:rPr>
                <w:sz w:val="20"/>
              </w:rPr>
              <w:t>duction</w:t>
            </w:r>
          </w:p>
        </w:tc>
      </w:tr>
      <w:tr w:rsidR="00CA34AD" w:rsidRPr="00670533" w14:paraId="5C1174E0" w14:textId="77777777" w:rsidTr="0047344F">
        <w:tc>
          <w:tcPr>
            <w:tcW w:w="0" w:type="auto"/>
          </w:tcPr>
          <w:p w14:paraId="79AE96D7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70533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9DDAFA4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3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08A7F209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State specific objectives, including any </w:t>
            </w:r>
            <w:proofErr w:type="spellStart"/>
            <w:r w:rsidRPr="00670533">
              <w:rPr>
                <w:sz w:val="20"/>
              </w:rPr>
              <w:t>prespecified</w:t>
            </w:r>
            <w:proofErr w:type="spellEnd"/>
            <w:r w:rsidRPr="00670533">
              <w:rPr>
                <w:sz w:val="20"/>
              </w:rPr>
              <w:t xml:space="preserve"> hypothese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CF360" w14:textId="1F02BC78" w:rsidR="00976EE1" w:rsidRPr="00670533" w:rsidRDefault="005D143A" w:rsidP="00F22691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In</w:t>
            </w:r>
            <w:r w:rsidR="00DF3337" w:rsidRPr="00670533">
              <w:rPr>
                <w:sz w:val="20"/>
              </w:rPr>
              <w:t>t</w:t>
            </w:r>
            <w:r w:rsidRPr="00670533">
              <w:rPr>
                <w:sz w:val="20"/>
              </w:rPr>
              <w:t xml:space="preserve">ro </w:t>
            </w:r>
            <w:r w:rsidR="00F22691">
              <w:rPr>
                <w:sz w:val="20"/>
              </w:rPr>
              <w:t>(</w:t>
            </w:r>
            <w:r w:rsidRPr="00670533">
              <w:rPr>
                <w:sz w:val="20"/>
              </w:rPr>
              <w:t xml:space="preserve">paragraph </w:t>
            </w:r>
            <w:r w:rsidR="00355DA3" w:rsidRPr="00670533">
              <w:rPr>
                <w:sz w:val="20"/>
              </w:rPr>
              <w:t>4 and following</w:t>
            </w:r>
            <w:r w:rsidR="00F22691">
              <w:rPr>
                <w:sz w:val="20"/>
              </w:rPr>
              <w:t>)</w:t>
            </w:r>
          </w:p>
        </w:tc>
      </w:tr>
      <w:tr w:rsidR="00976EE1" w:rsidRPr="00670533" w14:paraId="1BE62C35" w14:textId="77777777" w:rsidTr="00AF2394">
        <w:tc>
          <w:tcPr>
            <w:tcW w:w="0" w:type="auto"/>
            <w:gridSpan w:val="4"/>
          </w:tcPr>
          <w:p w14:paraId="24BDAEC3" w14:textId="0EB5AFBF" w:rsidR="00976EE1" w:rsidRPr="0067053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70533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A34AD" w:rsidRPr="00670533" w14:paraId="6B65B5B7" w14:textId="77777777" w:rsidTr="0047344F">
        <w:tc>
          <w:tcPr>
            <w:tcW w:w="0" w:type="auto"/>
          </w:tcPr>
          <w:p w14:paraId="683ABE06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70533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098E50A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4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749789F2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Present key elements of study design early in the paper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8D589" w14:textId="77777777" w:rsidR="00423D4F" w:rsidRDefault="00423D4F" w:rsidP="00423D4F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7493F688" w14:textId="1345CA1E" w:rsidR="00976EE1" w:rsidRPr="00670533" w:rsidRDefault="00785AE0" w:rsidP="00785AE0">
            <w:pPr>
              <w:tabs>
                <w:tab w:val="left" w:pos="5400"/>
              </w:tabs>
              <w:rPr>
                <w:sz w:val="20"/>
              </w:rPr>
            </w:pPr>
            <w:r w:rsidRPr="00423D4F">
              <w:rPr>
                <w:i/>
                <w:sz w:val="20"/>
              </w:rPr>
              <w:t>Study design and estimation strategy</w:t>
            </w:r>
            <w:r w:rsidR="006F783F">
              <w:rPr>
                <w:sz w:val="20"/>
              </w:rPr>
              <w:t xml:space="preserve"> (</w:t>
            </w:r>
            <w:r w:rsidR="00836C10" w:rsidRPr="00670533">
              <w:rPr>
                <w:sz w:val="20"/>
              </w:rPr>
              <w:t>paragraphs 1-2</w:t>
            </w:r>
            <w:r w:rsidR="006F783F">
              <w:rPr>
                <w:sz w:val="20"/>
              </w:rPr>
              <w:t>)</w:t>
            </w:r>
          </w:p>
        </w:tc>
      </w:tr>
      <w:tr w:rsidR="00CA34AD" w:rsidRPr="00670533" w14:paraId="10855018" w14:textId="77777777" w:rsidTr="0047344F">
        <w:tc>
          <w:tcPr>
            <w:tcW w:w="0" w:type="auto"/>
          </w:tcPr>
          <w:p w14:paraId="37F9267E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70533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C4670BC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5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655FC8A4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12E98" w14:textId="7BE604C3" w:rsidR="00976EE1" w:rsidRPr="00670533" w:rsidRDefault="00392923" w:rsidP="00D13321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</w:p>
        </w:tc>
      </w:tr>
      <w:bookmarkEnd w:id="25"/>
      <w:bookmarkEnd w:id="26"/>
      <w:tr w:rsidR="00CA34AD" w:rsidRPr="00670533" w14:paraId="07D870FF" w14:textId="77777777" w:rsidTr="0047344F">
        <w:tc>
          <w:tcPr>
            <w:tcW w:w="0" w:type="auto"/>
            <w:vMerge w:val="restart"/>
          </w:tcPr>
          <w:p w14:paraId="655E5825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670533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F6882D1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6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176F840A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a</w:t>
            </w:r>
            <w:r w:rsidRPr="00670533">
              <w:rPr>
                <w:sz w:val="20"/>
              </w:rPr>
              <w:t xml:space="preserve">) </w:t>
            </w:r>
            <w:r w:rsidRPr="00670533">
              <w:rPr>
                <w:i/>
                <w:sz w:val="20"/>
              </w:rPr>
              <w:t>Cohort study</w:t>
            </w:r>
            <w:r w:rsidRPr="00670533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C292DB4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i/>
                <w:sz w:val="20"/>
              </w:rPr>
              <w:t>Case-control study</w:t>
            </w:r>
            <w:r w:rsidRPr="00670533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2CB2377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i/>
                <w:sz w:val="20"/>
              </w:rPr>
              <w:t>Cross-sectional study</w:t>
            </w:r>
            <w:r w:rsidRPr="00670533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8CE5F" w14:textId="1D5181ED" w:rsidR="00976EE1" w:rsidRDefault="00392923" w:rsidP="0022554A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 w:rsidR="00767475">
              <w:rPr>
                <w:sz w:val="20"/>
              </w:rPr>
              <w:t>:</w:t>
            </w:r>
            <w:r w:rsidR="00030224">
              <w:rPr>
                <w:sz w:val="20"/>
              </w:rPr>
              <w:t xml:space="preserve"> </w:t>
            </w:r>
          </w:p>
          <w:p w14:paraId="061C543E" w14:textId="12DDE312" w:rsidR="00030224" w:rsidRPr="00670533" w:rsidRDefault="00030224" w:rsidP="0022554A">
            <w:pPr>
              <w:tabs>
                <w:tab w:val="left" w:pos="5400"/>
              </w:tabs>
              <w:rPr>
                <w:sz w:val="20"/>
              </w:rPr>
            </w:pPr>
            <w:r w:rsidRPr="007F10BC">
              <w:rPr>
                <w:i/>
                <w:sz w:val="20"/>
              </w:rPr>
              <w:t>Data source</w:t>
            </w:r>
            <w:r w:rsidR="00767475">
              <w:rPr>
                <w:sz w:val="20"/>
              </w:rPr>
              <w:t>,</w:t>
            </w:r>
            <w:r w:rsidRPr="007F10BC">
              <w:rPr>
                <w:i/>
                <w:sz w:val="20"/>
              </w:rPr>
              <w:t xml:space="preserve"> Recruitment and inclusion criteria</w:t>
            </w:r>
            <w:r w:rsidR="00767475">
              <w:rPr>
                <w:sz w:val="20"/>
              </w:rPr>
              <w:t>,</w:t>
            </w:r>
            <w:r w:rsidRPr="007F10BC">
              <w:rPr>
                <w:i/>
                <w:sz w:val="20"/>
              </w:rPr>
              <w:t xml:space="preserve"> Study design and estimation strategy</w:t>
            </w:r>
          </w:p>
        </w:tc>
      </w:tr>
      <w:tr w:rsidR="00CA34AD" w:rsidRPr="00670533" w14:paraId="4031572F" w14:textId="77777777" w:rsidTr="0047344F">
        <w:tc>
          <w:tcPr>
            <w:tcW w:w="0" w:type="auto"/>
            <w:vMerge/>
          </w:tcPr>
          <w:p w14:paraId="15738908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0C5CB9B2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5C4CA792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b</w:t>
            </w:r>
            <w:r w:rsidRPr="00670533">
              <w:rPr>
                <w:sz w:val="20"/>
              </w:rPr>
              <w:t>)</w:t>
            </w:r>
            <w:r w:rsidRPr="00670533">
              <w:rPr>
                <w:b/>
                <w:bCs/>
                <w:sz w:val="20"/>
              </w:rPr>
              <w:t xml:space="preserve"> </w:t>
            </w:r>
            <w:r w:rsidRPr="00670533">
              <w:rPr>
                <w:bCs/>
                <w:i/>
                <w:sz w:val="20"/>
              </w:rPr>
              <w:t>Cohort study</w:t>
            </w:r>
            <w:r w:rsidRPr="00670533">
              <w:rPr>
                <w:sz w:val="20"/>
              </w:rPr>
              <w:t>—For matched studies, give matching criteria and number of exposed and unexposed</w:t>
            </w:r>
          </w:p>
          <w:p w14:paraId="03C577F1" w14:textId="77777777" w:rsidR="00976EE1" w:rsidRPr="0067053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670533">
              <w:rPr>
                <w:bCs/>
                <w:i/>
                <w:sz w:val="20"/>
              </w:rPr>
              <w:t>Case-control study</w:t>
            </w:r>
            <w:r w:rsidRPr="00670533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EF81F" w14:textId="036CADBC" w:rsidR="00024A37" w:rsidRDefault="00024A37" w:rsidP="00024A37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4996FB3E" w14:textId="1D9051DE" w:rsidR="00976EE1" w:rsidRPr="00670533" w:rsidRDefault="00320B0A" w:rsidP="0022554A">
            <w:pPr>
              <w:tabs>
                <w:tab w:val="left" w:pos="5400"/>
              </w:tabs>
              <w:rPr>
                <w:sz w:val="20"/>
              </w:rPr>
            </w:pPr>
            <w:r w:rsidRPr="00A12ACC">
              <w:rPr>
                <w:i/>
                <w:sz w:val="20"/>
              </w:rPr>
              <w:t>Study design and estimation strategy</w:t>
            </w:r>
            <w:r w:rsidR="009459EC">
              <w:rPr>
                <w:sz w:val="20"/>
              </w:rPr>
              <w:t xml:space="preserve">; </w:t>
            </w:r>
            <w:r w:rsidR="009459EC" w:rsidRPr="009459EC">
              <w:rPr>
                <w:sz w:val="20"/>
              </w:rPr>
              <w:t>Table 2.</w:t>
            </w:r>
          </w:p>
        </w:tc>
      </w:tr>
      <w:tr w:rsidR="00CA34AD" w:rsidRPr="00670533" w14:paraId="36D3C255" w14:textId="77777777" w:rsidTr="0047344F">
        <w:tc>
          <w:tcPr>
            <w:tcW w:w="0" w:type="auto"/>
          </w:tcPr>
          <w:p w14:paraId="3FEA81DD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670533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284C252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7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5A1F7EC2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8ED96" w14:textId="07DA8FED" w:rsidR="00024A37" w:rsidRDefault="00024A37" w:rsidP="00024A37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054EB072" w14:textId="2BBEAC62" w:rsidR="00976EE1" w:rsidRPr="00670533" w:rsidRDefault="00263842" w:rsidP="0022554A">
            <w:pPr>
              <w:tabs>
                <w:tab w:val="left" w:pos="5400"/>
              </w:tabs>
              <w:rPr>
                <w:sz w:val="20"/>
              </w:rPr>
            </w:pPr>
            <w:r w:rsidRPr="00024A37">
              <w:rPr>
                <w:i/>
                <w:sz w:val="20"/>
              </w:rPr>
              <w:t>Measurements</w:t>
            </w:r>
            <w:r w:rsidR="00A84E3B">
              <w:rPr>
                <w:sz w:val="20"/>
              </w:rPr>
              <w:t>; Tables</w:t>
            </w:r>
            <w:r w:rsidR="00620EC0">
              <w:rPr>
                <w:sz w:val="20"/>
              </w:rPr>
              <w:t xml:space="preserve"> 1 and 2</w:t>
            </w:r>
          </w:p>
        </w:tc>
      </w:tr>
      <w:tr w:rsidR="00CA34AD" w:rsidRPr="00670533" w14:paraId="3AB8E830" w14:textId="77777777" w:rsidTr="0047344F">
        <w:trPr>
          <w:trHeight w:val="294"/>
        </w:trPr>
        <w:tc>
          <w:tcPr>
            <w:tcW w:w="0" w:type="auto"/>
          </w:tcPr>
          <w:p w14:paraId="74D30434" w14:textId="277EF108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670533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670533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E552A1D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8</w:t>
            </w:r>
            <w:bookmarkStart w:id="35" w:name="bold19"/>
            <w:r w:rsidRPr="00670533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043D71AE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i/>
                <w:sz w:val="20"/>
              </w:rPr>
              <w:t xml:space="preserve"> </w:t>
            </w:r>
            <w:r w:rsidRPr="00670533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7AA66F" w14:textId="09200E45" w:rsidR="00024A37" w:rsidRDefault="00024A37" w:rsidP="00024A37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443EDD34" w14:textId="5E5F35F3" w:rsidR="00976EE1" w:rsidRPr="00670533" w:rsidRDefault="00AB2C01" w:rsidP="00486D08">
            <w:pPr>
              <w:tabs>
                <w:tab w:val="left" w:pos="5400"/>
              </w:tabs>
              <w:rPr>
                <w:sz w:val="20"/>
              </w:rPr>
            </w:pPr>
            <w:r w:rsidRPr="007F10BC">
              <w:rPr>
                <w:i/>
                <w:sz w:val="20"/>
              </w:rPr>
              <w:t>Data source</w:t>
            </w:r>
            <w:r w:rsidR="00024A37">
              <w:rPr>
                <w:sz w:val="20"/>
              </w:rPr>
              <w:t>,</w:t>
            </w:r>
            <w:r w:rsidRPr="007F10BC">
              <w:rPr>
                <w:i/>
                <w:sz w:val="20"/>
              </w:rPr>
              <w:t xml:space="preserve"> Recruitment and inclusion criteria</w:t>
            </w:r>
            <w:r w:rsidR="00024A37">
              <w:rPr>
                <w:sz w:val="20"/>
              </w:rPr>
              <w:t>,</w:t>
            </w:r>
            <w:r w:rsidRPr="007F10BC">
              <w:rPr>
                <w:i/>
                <w:sz w:val="20"/>
              </w:rPr>
              <w:t xml:space="preserve"> </w:t>
            </w:r>
            <w:r w:rsidR="0079090F" w:rsidRPr="007F10BC">
              <w:rPr>
                <w:i/>
                <w:sz w:val="20"/>
              </w:rPr>
              <w:t xml:space="preserve">Study design and </w:t>
            </w:r>
            <w:r w:rsidR="0079090F" w:rsidRPr="007F10BC">
              <w:rPr>
                <w:i/>
                <w:sz w:val="20"/>
              </w:rPr>
              <w:lastRenderedPageBreak/>
              <w:t>estimation strategy</w:t>
            </w:r>
            <w:r w:rsidR="00024A37">
              <w:rPr>
                <w:sz w:val="20"/>
              </w:rPr>
              <w:t>,</w:t>
            </w:r>
            <w:r w:rsidR="0079090F" w:rsidRPr="007F10BC">
              <w:rPr>
                <w:sz w:val="20"/>
              </w:rPr>
              <w:t xml:space="preserve"> </w:t>
            </w:r>
            <w:r w:rsidR="00486D08" w:rsidRPr="007F10BC">
              <w:rPr>
                <w:i/>
                <w:sz w:val="20"/>
              </w:rPr>
              <w:t>Measurements</w:t>
            </w:r>
          </w:p>
        </w:tc>
      </w:tr>
      <w:tr w:rsidR="00CA34AD" w:rsidRPr="00670533" w14:paraId="2BB0080D" w14:textId="77777777" w:rsidTr="0047344F">
        <w:tc>
          <w:tcPr>
            <w:tcW w:w="0" w:type="auto"/>
          </w:tcPr>
          <w:p w14:paraId="62B03A2C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670533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616" w:type="dxa"/>
          </w:tcPr>
          <w:p w14:paraId="1DB4A7CB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9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3695C940" w14:textId="77777777" w:rsidR="00976EE1" w:rsidRPr="00670533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70533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EBFD1" w14:textId="77777777" w:rsidR="00601C61" w:rsidRDefault="00601C61" w:rsidP="00601C61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2B566010" w14:textId="23DB181D" w:rsidR="00976EE1" w:rsidRPr="007F10BC" w:rsidRDefault="00273D93" w:rsidP="0022554A">
            <w:pPr>
              <w:tabs>
                <w:tab w:val="left" w:pos="5400"/>
              </w:tabs>
              <w:rPr>
                <w:i/>
                <w:color w:val="000000"/>
                <w:sz w:val="20"/>
              </w:rPr>
            </w:pPr>
            <w:r w:rsidRPr="007F10BC">
              <w:rPr>
                <w:i/>
                <w:sz w:val="20"/>
              </w:rPr>
              <w:t>Study design and estimation strategy</w:t>
            </w:r>
          </w:p>
        </w:tc>
      </w:tr>
      <w:tr w:rsidR="00CA34AD" w:rsidRPr="00670533" w14:paraId="7B559314" w14:textId="77777777" w:rsidTr="0047344F">
        <w:tc>
          <w:tcPr>
            <w:tcW w:w="0" w:type="auto"/>
          </w:tcPr>
          <w:p w14:paraId="1B31A414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670533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A70666F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0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2516A1FE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Explain how the study size was arrived at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D7F8F" w14:textId="77777777" w:rsidR="00601C61" w:rsidRDefault="00601C61" w:rsidP="00601C61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705155CD" w14:textId="76CD3B18" w:rsidR="00976EE1" w:rsidRPr="00670533" w:rsidRDefault="004944AF" w:rsidP="0022554A">
            <w:pPr>
              <w:tabs>
                <w:tab w:val="left" w:pos="5400"/>
              </w:tabs>
              <w:rPr>
                <w:sz w:val="20"/>
              </w:rPr>
            </w:pPr>
            <w:r w:rsidRPr="007F10BC">
              <w:rPr>
                <w:i/>
                <w:sz w:val="20"/>
              </w:rPr>
              <w:t>Data source</w:t>
            </w:r>
            <w:r w:rsidR="00601C61">
              <w:rPr>
                <w:sz w:val="20"/>
              </w:rPr>
              <w:t>,</w:t>
            </w:r>
            <w:r w:rsidRPr="00AB2C01">
              <w:rPr>
                <w:sz w:val="20"/>
              </w:rPr>
              <w:t xml:space="preserve"> </w:t>
            </w:r>
            <w:r w:rsidRPr="007F10BC">
              <w:rPr>
                <w:i/>
                <w:sz w:val="20"/>
              </w:rPr>
              <w:t>Recruitment and inclusion criteria</w:t>
            </w:r>
            <w:r w:rsidR="00601C61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Pr="007F10BC">
              <w:rPr>
                <w:i/>
                <w:sz w:val="20"/>
              </w:rPr>
              <w:t>Study design and estimation strategy</w:t>
            </w:r>
          </w:p>
        </w:tc>
      </w:tr>
      <w:tr w:rsidR="00CA34AD" w:rsidRPr="00670533" w14:paraId="6FD82DB5" w14:textId="77777777" w:rsidTr="0047344F">
        <w:tc>
          <w:tcPr>
            <w:tcW w:w="0" w:type="auto"/>
          </w:tcPr>
          <w:p w14:paraId="1CF85EFA" w14:textId="3B4E5CCB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670533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670533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</w:tcPr>
          <w:p w14:paraId="7F606845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1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308D1BE6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Explain how quantitative variables </w:t>
            </w:r>
            <w:proofErr w:type="gramStart"/>
            <w:r w:rsidRPr="00670533">
              <w:rPr>
                <w:sz w:val="20"/>
              </w:rPr>
              <w:t>were handled</w:t>
            </w:r>
            <w:proofErr w:type="gramEnd"/>
            <w:r w:rsidRPr="00670533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C98A8" w14:textId="77777777" w:rsidR="00601C61" w:rsidRDefault="00601C61" w:rsidP="00601C61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307411B6" w14:textId="458E7715" w:rsidR="00976EE1" w:rsidRPr="00670533" w:rsidRDefault="00BF4798" w:rsidP="0022554A">
            <w:pPr>
              <w:tabs>
                <w:tab w:val="left" w:pos="5400"/>
              </w:tabs>
              <w:rPr>
                <w:sz w:val="20"/>
              </w:rPr>
            </w:pPr>
            <w:r w:rsidRPr="007F10BC">
              <w:rPr>
                <w:i/>
                <w:sz w:val="20"/>
              </w:rPr>
              <w:t>Study design and estimation strategy</w:t>
            </w:r>
            <w:r w:rsidR="0088444B">
              <w:rPr>
                <w:sz w:val="20"/>
              </w:rPr>
              <w:t>,</w:t>
            </w:r>
            <w:r w:rsidRPr="00263842">
              <w:rPr>
                <w:sz w:val="20"/>
              </w:rPr>
              <w:t xml:space="preserve"> </w:t>
            </w:r>
            <w:r w:rsidRPr="007F10BC">
              <w:rPr>
                <w:i/>
                <w:sz w:val="20"/>
              </w:rPr>
              <w:t>Measurements</w:t>
            </w:r>
          </w:p>
        </w:tc>
      </w:tr>
      <w:tr w:rsidR="00CA34AD" w:rsidRPr="00670533" w14:paraId="595E7409" w14:textId="77777777" w:rsidTr="0047344F">
        <w:tc>
          <w:tcPr>
            <w:tcW w:w="0" w:type="auto"/>
            <w:vMerge w:val="restart"/>
          </w:tcPr>
          <w:p w14:paraId="535E7A9B" w14:textId="6CC3033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670533">
              <w:rPr>
                <w:sz w:val="20"/>
              </w:rPr>
              <w:t>Statistical</w:t>
            </w:r>
            <w:bookmarkStart w:id="45" w:name="italic25"/>
            <w:bookmarkEnd w:id="44"/>
            <w:r w:rsidRPr="00670533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</w:tcPr>
          <w:p w14:paraId="6A925DE7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2</w:t>
            </w: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0C295FB5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a</w:t>
            </w:r>
            <w:r w:rsidRPr="00670533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13CE03" w14:textId="77777777" w:rsidR="0088444B" w:rsidRDefault="0088444B" w:rsidP="0088444B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2A494EBD" w14:textId="4F1A66EA" w:rsidR="00976EE1" w:rsidRPr="0088444B" w:rsidRDefault="00162E1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88444B">
              <w:rPr>
                <w:i/>
                <w:sz w:val="20"/>
              </w:rPr>
              <w:t>Study design and estimation strategy</w:t>
            </w:r>
          </w:p>
        </w:tc>
      </w:tr>
      <w:tr w:rsidR="00CA34AD" w:rsidRPr="00670533" w14:paraId="1F986BA4" w14:textId="77777777" w:rsidTr="0047344F">
        <w:tc>
          <w:tcPr>
            <w:tcW w:w="0" w:type="auto"/>
            <w:vMerge/>
          </w:tcPr>
          <w:p w14:paraId="17967322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6" w:type="dxa"/>
            <w:vMerge/>
          </w:tcPr>
          <w:p w14:paraId="01CBAE7B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7DF150F6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b</w:t>
            </w:r>
            <w:r w:rsidRPr="0067053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5A29C" w14:textId="77777777" w:rsidR="00BB2379" w:rsidRDefault="00BB2379" w:rsidP="00BB2379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2DBBFAFC" w14:textId="68FCDFF3" w:rsidR="00976EE1" w:rsidRPr="00BB2379" w:rsidRDefault="005D01FF" w:rsidP="0022554A">
            <w:pPr>
              <w:tabs>
                <w:tab w:val="left" w:pos="5400"/>
              </w:tabs>
              <w:rPr>
                <w:i/>
                <w:sz w:val="20"/>
                <w:highlight w:val="yellow"/>
              </w:rPr>
            </w:pPr>
            <w:r w:rsidRPr="00BB2379">
              <w:rPr>
                <w:i/>
                <w:sz w:val="20"/>
              </w:rPr>
              <w:t>Study design and estimation strategy</w:t>
            </w:r>
          </w:p>
        </w:tc>
      </w:tr>
      <w:tr w:rsidR="00CA34AD" w:rsidRPr="00670533" w14:paraId="4398B656" w14:textId="77777777" w:rsidTr="0047344F">
        <w:tc>
          <w:tcPr>
            <w:tcW w:w="0" w:type="auto"/>
            <w:vMerge/>
          </w:tcPr>
          <w:p w14:paraId="3566411B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2EDC6A13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58DE1665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c</w:t>
            </w:r>
            <w:r w:rsidRPr="00670533">
              <w:rPr>
                <w:sz w:val="20"/>
              </w:rPr>
              <w:t>) Explain how missing data were addressed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E0312" w14:textId="215D52B7" w:rsidR="00976EE1" w:rsidRPr="00670533" w:rsidRDefault="00206CD4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Results:</w:t>
            </w:r>
            <w:r w:rsidR="000E4026" w:rsidRPr="000E4026">
              <w:rPr>
                <w:sz w:val="20"/>
              </w:rPr>
              <w:t xml:space="preserve"> </w:t>
            </w:r>
            <w:r w:rsidR="000E4026" w:rsidRPr="00EE5A37">
              <w:rPr>
                <w:i/>
                <w:sz w:val="20"/>
              </w:rPr>
              <w:t>Matching</w:t>
            </w:r>
          </w:p>
        </w:tc>
      </w:tr>
      <w:tr w:rsidR="00CA34AD" w:rsidRPr="00670533" w14:paraId="67E148C7" w14:textId="77777777" w:rsidTr="0047344F">
        <w:tc>
          <w:tcPr>
            <w:tcW w:w="0" w:type="auto"/>
            <w:vMerge/>
          </w:tcPr>
          <w:p w14:paraId="5497D131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5F41175F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5F2A77CB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d</w:t>
            </w:r>
            <w:r w:rsidRPr="00670533">
              <w:rPr>
                <w:sz w:val="20"/>
              </w:rPr>
              <w:t xml:space="preserve">) </w:t>
            </w:r>
            <w:r w:rsidRPr="00670533">
              <w:rPr>
                <w:bCs/>
                <w:i/>
                <w:sz w:val="20"/>
              </w:rPr>
              <w:t>Cohort study</w:t>
            </w:r>
            <w:r w:rsidRPr="00670533">
              <w:rPr>
                <w:sz w:val="20"/>
              </w:rPr>
              <w:t>—If applicable, explain how loss to follow-up was addressed</w:t>
            </w:r>
          </w:p>
          <w:p w14:paraId="7B42903E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bCs/>
                <w:i/>
                <w:sz w:val="20"/>
              </w:rPr>
              <w:t>Case-control study</w:t>
            </w:r>
            <w:r w:rsidRPr="00670533">
              <w:rPr>
                <w:sz w:val="20"/>
              </w:rPr>
              <w:t>—If applicable, explain how matching of cases and controls was addressed</w:t>
            </w:r>
          </w:p>
          <w:p w14:paraId="43A49123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bCs/>
                <w:i/>
                <w:sz w:val="20"/>
              </w:rPr>
              <w:t>Cross-sectional study</w:t>
            </w:r>
            <w:r w:rsidRPr="00670533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89088" w14:textId="77777777" w:rsidR="004677A9" w:rsidRDefault="004677A9" w:rsidP="004677A9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1B60B3E0" w14:textId="1657DF83" w:rsidR="00976EE1" w:rsidRPr="004677A9" w:rsidRDefault="0055534A" w:rsidP="0022554A">
            <w:pPr>
              <w:tabs>
                <w:tab w:val="left" w:pos="5400"/>
              </w:tabs>
              <w:rPr>
                <w:i/>
                <w:sz w:val="20"/>
                <w:highlight w:val="yellow"/>
              </w:rPr>
            </w:pPr>
            <w:r w:rsidRPr="004677A9">
              <w:rPr>
                <w:i/>
                <w:sz w:val="20"/>
              </w:rPr>
              <w:t>Study design and estimation strategy</w:t>
            </w:r>
          </w:p>
        </w:tc>
      </w:tr>
      <w:tr w:rsidR="00CA34AD" w:rsidRPr="00670533" w14:paraId="4C716E88" w14:textId="77777777" w:rsidTr="0047344F">
        <w:tc>
          <w:tcPr>
            <w:tcW w:w="0" w:type="auto"/>
            <w:vMerge/>
          </w:tcPr>
          <w:p w14:paraId="48B1E12B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6B181785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57" w:type="dxa"/>
            <w:tcBorders>
              <w:right w:val="single" w:sz="4" w:space="0" w:color="auto"/>
            </w:tcBorders>
          </w:tcPr>
          <w:p w14:paraId="164B2E8C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  <w:u w:val="single"/>
              </w:rPr>
              <w:t>e</w:t>
            </w:r>
            <w:r w:rsidRPr="00670533">
              <w:rPr>
                <w:sz w:val="20"/>
              </w:rPr>
              <w:t>) Describe any sensitivity analyse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28EDE8" w14:textId="77777777" w:rsidR="001736E0" w:rsidRDefault="001736E0" w:rsidP="001736E0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5D45739E" w14:textId="211AF09B" w:rsidR="00976EE1" w:rsidRPr="001736E0" w:rsidRDefault="00624C8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736E0">
              <w:rPr>
                <w:i/>
                <w:sz w:val="20"/>
              </w:rPr>
              <w:t>Study design and estimation strategy</w:t>
            </w:r>
          </w:p>
        </w:tc>
      </w:tr>
    </w:tbl>
    <w:p w14:paraId="36AA3418" w14:textId="77777777" w:rsidR="004A32C8" w:rsidRPr="00670533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670533">
        <w:rPr>
          <w:sz w:val="16"/>
          <w:szCs w:val="16"/>
        </w:rPr>
        <w:t>Continued on next page</w:t>
      </w:r>
      <w:r w:rsidRPr="00670533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193"/>
        <w:gridCol w:w="1438"/>
      </w:tblGrid>
      <w:tr w:rsidR="00976EE1" w:rsidRPr="00670533" w14:paraId="3F45722F" w14:textId="77777777" w:rsidTr="0047344F">
        <w:tc>
          <w:tcPr>
            <w:tcW w:w="9641" w:type="dxa"/>
            <w:gridSpan w:val="4"/>
          </w:tcPr>
          <w:bookmarkEnd w:id="54"/>
          <w:bookmarkEnd w:id="55"/>
          <w:p w14:paraId="3A9D4AA5" w14:textId="77777777" w:rsidR="00976EE1" w:rsidRPr="0067053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lastRenderedPageBreak/>
              <w:t>Results</w:t>
            </w:r>
          </w:p>
        </w:tc>
      </w:tr>
      <w:tr w:rsidR="00702114" w:rsidRPr="00670533" w14:paraId="35EC53A7" w14:textId="77777777" w:rsidTr="00702114">
        <w:tc>
          <w:tcPr>
            <w:tcW w:w="0" w:type="auto"/>
            <w:vMerge w:val="restart"/>
          </w:tcPr>
          <w:p w14:paraId="663A5189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670533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6656D427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3</w:t>
            </w:r>
            <w:bookmarkStart w:id="58" w:name="bold30"/>
            <w:r w:rsidRPr="00670533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2C15BEC6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a) Report numbers of individuals at each stage of study—</w:t>
            </w:r>
            <w:proofErr w:type="spellStart"/>
            <w:r w:rsidRPr="00670533">
              <w:rPr>
                <w:sz w:val="20"/>
              </w:rPr>
              <w:t>eg</w:t>
            </w:r>
            <w:proofErr w:type="spellEnd"/>
            <w:r w:rsidRPr="00670533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48D44" w14:textId="5F744112" w:rsidR="00976EE1" w:rsidRPr="00670533" w:rsidRDefault="000909D1" w:rsidP="000C65A8">
            <w:pPr>
              <w:tabs>
                <w:tab w:val="left" w:pos="5400"/>
              </w:tabs>
              <w:rPr>
                <w:sz w:val="20"/>
              </w:rPr>
            </w:pPr>
            <w:r w:rsidRPr="000E4026">
              <w:rPr>
                <w:sz w:val="20"/>
              </w:rPr>
              <w:t>Results</w:t>
            </w:r>
          </w:p>
        </w:tc>
      </w:tr>
      <w:tr w:rsidR="00702114" w:rsidRPr="00670533" w14:paraId="4C0CC1B9" w14:textId="77777777" w:rsidTr="00702114">
        <w:tc>
          <w:tcPr>
            <w:tcW w:w="0" w:type="auto"/>
            <w:vMerge/>
          </w:tcPr>
          <w:p w14:paraId="4652015D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30B2281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6D3780E8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b) Give reasons for non-participation at each stag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94084" w14:textId="6BC7314F" w:rsidR="00976EE1" w:rsidRPr="00670533" w:rsidRDefault="0047344F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N/A</w:t>
            </w:r>
          </w:p>
        </w:tc>
      </w:tr>
      <w:tr w:rsidR="00702114" w:rsidRPr="00670533" w14:paraId="331C360F" w14:textId="77777777" w:rsidTr="00702114">
        <w:tc>
          <w:tcPr>
            <w:tcW w:w="0" w:type="auto"/>
            <w:vMerge/>
          </w:tcPr>
          <w:p w14:paraId="2070B1C6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1E60AB0F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7D8F25C7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670533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9407F" w14:textId="54406D7E" w:rsidR="00976EE1" w:rsidRPr="00670533" w:rsidRDefault="0047344F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N/A</w:t>
            </w:r>
          </w:p>
        </w:tc>
      </w:tr>
      <w:tr w:rsidR="00702114" w:rsidRPr="00670533" w14:paraId="3AF5E3BF" w14:textId="77777777" w:rsidTr="00702114">
        <w:tc>
          <w:tcPr>
            <w:tcW w:w="0" w:type="auto"/>
            <w:vMerge w:val="restart"/>
          </w:tcPr>
          <w:p w14:paraId="5C52A2E8" w14:textId="2F126404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670533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670533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694086BB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4</w:t>
            </w:r>
            <w:bookmarkStart w:id="68" w:name="bold35"/>
            <w:r w:rsidRPr="00670533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6B7D95B6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a) Give characteristics of study participants (</w:t>
            </w:r>
            <w:proofErr w:type="spellStart"/>
            <w:r w:rsidRPr="00670533">
              <w:rPr>
                <w:sz w:val="20"/>
              </w:rPr>
              <w:t>eg</w:t>
            </w:r>
            <w:proofErr w:type="spellEnd"/>
            <w:r w:rsidRPr="00670533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568E5" w14:textId="1B74295B" w:rsidR="00976EE1" w:rsidRPr="00670533" w:rsidRDefault="00EE5A37" w:rsidP="00BB7849">
            <w:pPr>
              <w:tabs>
                <w:tab w:val="left" w:pos="5400"/>
              </w:tabs>
              <w:rPr>
                <w:sz w:val="20"/>
              </w:rPr>
            </w:pPr>
            <w:r w:rsidRPr="009934BF">
              <w:rPr>
                <w:sz w:val="20"/>
              </w:rPr>
              <w:t>Results</w:t>
            </w:r>
            <w:r w:rsidR="00BB7849">
              <w:rPr>
                <w:sz w:val="20"/>
              </w:rPr>
              <w:t>:</w:t>
            </w:r>
            <w:r w:rsidRPr="000E4026">
              <w:rPr>
                <w:sz w:val="20"/>
              </w:rPr>
              <w:t xml:space="preserve"> </w:t>
            </w:r>
            <w:r w:rsidR="009934BF" w:rsidRPr="009934BF">
              <w:rPr>
                <w:i/>
                <w:sz w:val="20"/>
              </w:rPr>
              <w:t>Pre-intervention analysis</w:t>
            </w:r>
            <w:r w:rsidR="005664A7">
              <w:rPr>
                <w:sz w:val="20"/>
              </w:rPr>
              <w:t>,</w:t>
            </w:r>
            <w:r w:rsidR="009934BF">
              <w:rPr>
                <w:sz w:val="20"/>
              </w:rPr>
              <w:t xml:space="preserve"> </w:t>
            </w:r>
            <w:r w:rsidRPr="00EE5A37">
              <w:rPr>
                <w:i/>
                <w:sz w:val="20"/>
              </w:rPr>
              <w:t>Matching</w:t>
            </w:r>
          </w:p>
        </w:tc>
      </w:tr>
      <w:tr w:rsidR="00702114" w:rsidRPr="00670533" w14:paraId="177A8280" w14:textId="77777777" w:rsidTr="00702114">
        <w:tc>
          <w:tcPr>
            <w:tcW w:w="0" w:type="auto"/>
            <w:vMerge/>
          </w:tcPr>
          <w:p w14:paraId="062EE5F7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5038E476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31A15165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C50F5" w14:textId="23DEE9BB" w:rsidR="00976EE1" w:rsidRPr="00670533" w:rsidRDefault="00DC16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702114" w:rsidRPr="00670533" w14:paraId="4909A3DD" w14:textId="77777777" w:rsidTr="00702114">
        <w:tc>
          <w:tcPr>
            <w:tcW w:w="0" w:type="auto"/>
            <w:vMerge/>
          </w:tcPr>
          <w:p w14:paraId="51ED2484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19EC8C1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13883DB4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(c) </w:t>
            </w:r>
            <w:r w:rsidRPr="00670533">
              <w:rPr>
                <w:i/>
                <w:sz w:val="20"/>
              </w:rPr>
              <w:t>Cohort study</w:t>
            </w:r>
            <w:r w:rsidRPr="00670533">
              <w:rPr>
                <w:sz w:val="20"/>
              </w:rPr>
              <w:t>—Summarise follow-up time (</w:t>
            </w:r>
            <w:proofErr w:type="spellStart"/>
            <w:r w:rsidRPr="00670533">
              <w:rPr>
                <w:sz w:val="20"/>
              </w:rPr>
              <w:t>eg</w:t>
            </w:r>
            <w:proofErr w:type="spellEnd"/>
            <w:r w:rsidRPr="00670533">
              <w:rPr>
                <w:sz w:val="20"/>
              </w:rPr>
              <w:t>, average and total amount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3CE99" w14:textId="6CC512FD" w:rsidR="00976EE1" w:rsidRPr="00670533" w:rsidRDefault="00D46B5B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N/A</w:t>
            </w:r>
          </w:p>
        </w:tc>
      </w:tr>
      <w:tr w:rsidR="001F1A5F" w:rsidRPr="00670533" w14:paraId="4F415350" w14:textId="77777777" w:rsidTr="00702114">
        <w:trPr>
          <w:trHeight w:val="295"/>
        </w:trPr>
        <w:tc>
          <w:tcPr>
            <w:tcW w:w="0" w:type="auto"/>
            <w:vMerge w:val="restart"/>
          </w:tcPr>
          <w:p w14:paraId="11E03EDD" w14:textId="77777777" w:rsidR="001F1A5F" w:rsidRPr="00670533" w:rsidRDefault="001F1A5F" w:rsidP="001F1A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670533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2D85523" w14:textId="77777777" w:rsidR="001F1A5F" w:rsidRPr="00670533" w:rsidRDefault="001F1A5F" w:rsidP="001F1A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5</w:t>
            </w:r>
            <w:bookmarkStart w:id="75" w:name="bold39"/>
            <w:r w:rsidRPr="00670533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20470A0A" w14:textId="77777777" w:rsidR="001F1A5F" w:rsidRPr="00670533" w:rsidRDefault="001F1A5F" w:rsidP="001F1A5F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i/>
                <w:sz w:val="20"/>
              </w:rPr>
              <w:t>Cohort study</w:t>
            </w:r>
            <w:r w:rsidRPr="00670533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8F1CE" w14:textId="7AB5DF1E" w:rsidR="001F1A5F" w:rsidRPr="00670533" w:rsidRDefault="001F1A5F" w:rsidP="001F1A5F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N/A</w:t>
            </w:r>
          </w:p>
        </w:tc>
      </w:tr>
      <w:tr w:rsidR="00702114" w:rsidRPr="00670533" w14:paraId="6D3E1322" w14:textId="77777777" w:rsidTr="00702114">
        <w:trPr>
          <w:trHeight w:val="294"/>
        </w:trPr>
        <w:tc>
          <w:tcPr>
            <w:tcW w:w="0" w:type="auto"/>
            <w:vMerge/>
          </w:tcPr>
          <w:p w14:paraId="1825F7FC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3A742D0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42BAC4E2" w14:textId="77777777" w:rsidR="00976EE1" w:rsidRPr="0067053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670533">
              <w:rPr>
                <w:i/>
                <w:sz w:val="20"/>
              </w:rPr>
              <w:t>Case-control study—</w:t>
            </w:r>
            <w:r w:rsidRPr="00670533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FE919" w14:textId="246E9BB0" w:rsidR="00976EE1" w:rsidRPr="00670533" w:rsidRDefault="00193E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CE1730">
              <w:rPr>
                <w:sz w:val="20"/>
              </w:rPr>
              <w:t xml:space="preserve">1, </w:t>
            </w:r>
            <w:r>
              <w:rPr>
                <w:sz w:val="20"/>
              </w:rPr>
              <w:t>2</w:t>
            </w:r>
          </w:p>
        </w:tc>
      </w:tr>
      <w:tr w:rsidR="00702114" w:rsidRPr="00670533" w14:paraId="40C97954" w14:textId="77777777" w:rsidTr="00702114">
        <w:trPr>
          <w:trHeight w:val="294"/>
        </w:trPr>
        <w:tc>
          <w:tcPr>
            <w:tcW w:w="0" w:type="auto"/>
            <w:vMerge/>
          </w:tcPr>
          <w:p w14:paraId="01710241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77037AD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5714CD4D" w14:textId="77777777" w:rsidR="00976EE1" w:rsidRPr="00670533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670533">
              <w:rPr>
                <w:i/>
                <w:sz w:val="20"/>
              </w:rPr>
              <w:t>Cross-sectional study—</w:t>
            </w:r>
            <w:r w:rsidRPr="00670533">
              <w:rPr>
                <w:sz w:val="20"/>
              </w:rPr>
              <w:t>Report numbers of outcome events or summary measur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14E607" w14:textId="5A08F3E7" w:rsidR="00976EE1" w:rsidRPr="00670533" w:rsidRDefault="00702114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N/A</w:t>
            </w:r>
          </w:p>
        </w:tc>
      </w:tr>
      <w:tr w:rsidR="00702114" w:rsidRPr="00670533" w14:paraId="704DEB8E" w14:textId="77777777" w:rsidTr="00702114">
        <w:tc>
          <w:tcPr>
            <w:tcW w:w="0" w:type="auto"/>
            <w:vMerge w:val="restart"/>
          </w:tcPr>
          <w:p w14:paraId="0C405CBE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670533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C32949B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6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5B7BBEE5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a</w:t>
            </w:r>
            <w:r w:rsidRPr="00670533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70533">
              <w:rPr>
                <w:sz w:val="20"/>
              </w:rPr>
              <w:t>eg</w:t>
            </w:r>
            <w:proofErr w:type="spellEnd"/>
            <w:r w:rsidRPr="0067053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38E03" w14:textId="76D6490B" w:rsidR="00976EE1" w:rsidRDefault="00951D17" w:rsidP="00FC35CF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Results, Tables </w:t>
            </w:r>
            <w:r w:rsidR="00FC35CF">
              <w:rPr>
                <w:sz w:val="20"/>
              </w:rPr>
              <w:t>1</w:t>
            </w:r>
            <w:r w:rsidR="00DE032F">
              <w:rPr>
                <w:sz w:val="20"/>
              </w:rPr>
              <w:t>-4</w:t>
            </w:r>
            <w:r w:rsidR="006D4B5A">
              <w:rPr>
                <w:sz w:val="20"/>
              </w:rPr>
              <w:t>;</w:t>
            </w:r>
          </w:p>
          <w:p w14:paraId="31C2546D" w14:textId="77777777" w:rsidR="00CA6281" w:rsidRDefault="00CA6281" w:rsidP="00CA6281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 xml:space="preserve">: </w:t>
            </w:r>
          </w:p>
          <w:p w14:paraId="3557470F" w14:textId="529D1BE6" w:rsidR="003A791F" w:rsidRPr="00670533" w:rsidRDefault="003A791F" w:rsidP="00FC35CF">
            <w:pPr>
              <w:tabs>
                <w:tab w:val="left" w:pos="5400"/>
              </w:tabs>
              <w:rPr>
                <w:sz w:val="20"/>
              </w:rPr>
            </w:pPr>
            <w:r w:rsidRPr="003A791F">
              <w:rPr>
                <w:i/>
                <w:sz w:val="20"/>
              </w:rPr>
              <w:t>Measurements</w:t>
            </w:r>
          </w:p>
        </w:tc>
      </w:tr>
      <w:tr w:rsidR="00702114" w:rsidRPr="00670533" w14:paraId="5DBCB987" w14:textId="77777777" w:rsidTr="00702114">
        <w:tc>
          <w:tcPr>
            <w:tcW w:w="0" w:type="auto"/>
            <w:vMerge/>
          </w:tcPr>
          <w:p w14:paraId="78529002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26B8C73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42F7C4A9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b</w:t>
            </w:r>
            <w:r w:rsidRPr="0067053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25DE3" w14:textId="44FD69DB" w:rsidR="00976EE1" w:rsidRPr="00147766" w:rsidRDefault="00147766" w:rsidP="0022554A">
            <w:pPr>
              <w:tabs>
                <w:tab w:val="left" w:pos="5400"/>
              </w:tabs>
              <w:rPr>
                <w:sz w:val="20"/>
              </w:rPr>
            </w:pPr>
            <w:r w:rsidRPr="00392923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  <w:r w:rsidR="006C6E0D">
              <w:rPr>
                <w:sz w:val="20"/>
              </w:rPr>
              <w:t xml:space="preserve"> </w:t>
            </w:r>
            <w:r w:rsidR="006C6E0D" w:rsidRPr="003A791F">
              <w:rPr>
                <w:i/>
                <w:sz w:val="20"/>
              </w:rPr>
              <w:t>Measurements</w:t>
            </w:r>
            <w:r w:rsidR="00E24300" w:rsidRPr="00E24300">
              <w:rPr>
                <w:sz w:val="20"/>
              </w:rPr>
              <w:t>;</w:t>
            </w:r>
          </w:p>
          <w:p w14:paraId="364059AB" w14:textId="5F3A9CFC" w:rsidR="006C6E0D" w:rsidRPr="006C6E0D" w:rsidRDefault="006C6E0D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Results</w:t>
            </w:r>
          </w:p>
        </w:tc>
      </w:tr>
      <w:tr w:rsidR="00702114" w:rsidRPr="00670533" w14:paraId="0C197782" w14:textId="77777777" w:rsidTr="00702114">
        <w:tc>
          <w:tcPr>
            <w:tcW w:w="0" w:type="auto"/>
            <w:vMerge/>
          </w:tcPr>
          <w:p w14:paraId="2C266A07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8BE5D4B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1A0DDC6B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(</w:t>
            </w:r>
            <w:r w:rsidRPr="00670533">
              <w:rPr>
                <w:i/>
                <w:sz w:val="20"/>
              </w:rPr>
              <w:t>c</w:t>
            </w:r>
            <w:r w:rsidRPr="0067053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DA401" w14:textId="5EEE6BF4" w:rsidR="00976EE1" w:rsidRPr="00670533" w:rsidRDefault="00803F7B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Results, </w:t>
            </w:r>
            <w:r w:rsidR="008911C4">
              <w:rPr>
                <w:sz w:val="20"/>
              </w:rPr>
              <w:t>Table 4</w:t>
            </w:r>
          </w:p>
        </w:tc>
      </w:tr>
      <w:tr w:rsidR="00702114" w:rsidRPr="00670533" w14:paraId="783A3FFA" w14:textId="77777777" w:rsidTr="00702114">
        <w:tc>
          <w:tcPr>
            <w:tcW w:w="0" w:type="auto"/>
          </w:tcPr>
          <w:p w14:paraId="480A7218" w14:textId="7CC8ACAB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670533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3C7E194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7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3625C2F5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Report other analyses done—</w:t>
            </w:r>
            <w:proofErr w:type="spellStart"/>
            <w:r w:rsidRPr="00670533">
              <w:rPr>
                <w:sz w:val="20"/>
              </w:rPr>
              <w:t>eg</w:t>
            </w:r>
            <w:proofErr w:type="spellEnd"/>
            <w:r w:rsidRPr="00670533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502D3" w14:textId="2EDEDEA8" w:rsidR="00976EE1" w:rsidRPr="00670533" w:rsidRDefault="00702114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Results, </w:t>
            </w:r>
            <w:r w:rsidR="00803F7B">
              <w:rPr>
                <w:sz w:val="20"/>
              </w:rPr>
              <w:t>Table 4</w:t>
            </w:r>
          </w:p>
        </w:tc>
      </w:tr>
      <w:tr w:rsidR="00976EE1" w:rsidRPr="00670533" w14:paraId="5E51AC45" w14:textId="77777777" w:rsidTr="0047344F">
        <w:tc>
          <w:tcPr>
            <w:tcW w:w="9641" w:type="dxa"/>
            <w:gridSpan w:val="4"/>
          </w:tcPr>
          <w:p w14:paraId="6DB5462A" w14:textId="733B87E7" w:rsidR="00976EE1" w:rsidRPr="0067053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670533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702114" w:rsidRPr="00670533" w14:paraId="544AFADD" w14:textId="77777777" w:rsidTr="00702114">
        <w:tc>
          <w:tcPr>
            <w:tcW w:w="0" w:type="auto"/>
          </w:tcPr>
          <w:p w14:paraId="7E4ACC5F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670533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68F5BA4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8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14BB5143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Summarise key results with reference to study objectiv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93108" w14:textId="59F8491F" w:rsidR="00976EE1" w:rsidRPr="00670533" w:rsidRDefault="00702114" w:rsidP="00D30A36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Discussion</w:t>
            </w:r>
          </w:p>
        </w:tc>
      </w:tr>
      <w:tr w:rsidR="00702114" w:rsidRPr="00670533" w14:paraId="64922AD8" w14:textId="77777777" w:rsidTr="00702114">
        <w:tc>
          <w:tcPr>
            <w:tcW w:w="0" w:type="auto"/>
          </w:tcPr>
          <w:p w14:paraId="5B86CCF8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670533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D723A62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19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023697D9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C15EF" w14:textId="4D4A04F2" w:rsidR="00976EE1" w:rsidRPr="00670533" w:rsidRDefault="00702114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Discussion, </w:t>
            </w:r>
            <w:r w:rsidR="00A114BC" w:rsidRPr="00A114BC">
              <w:rPr>
                <w:i/>
                <w:sz w:val="20"/>
              </w:rPr>
              <w:t>Limitations and Strengths</w:t>
            </w:r>
          </w:p>
        </w:tc>
      </w:tr>
      <w:tr w:rsidR="00702114" w:rsidRPr="00670533" w14:paraId="41C6CD99" w14:textId="77777777" w:rsidTr="00702114">
        <w:tc>
          <w:tcPr>
            <w:tcW w:w="0" w:type="auto"/>
          </w:tcPr>
          <w:p w14:paraId="56829A11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670533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B5D6786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20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7959685A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53B74" w14:textId="4D814C59" w:rsidR="00976EE1" w:rsidRPr="00670533" w:rsidRDefault="00702114" w:rsidP="001D7E29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 xml:space="preserve">Discussion </w:t>
            </w:r>
          </w:p>
        </w:tc>
      </w:tr>
      <w:tr w:rsidR="00702114" w:rsidRPr="00670533" w14:paraId="4C12A1D1" w14:textId="77777777" w:rsidTr="00702114">
        <w:tc>
          <w:tcPr>
            <w:tcW w:w="0" w:type="auto"/>
          </w:tcPr>
          <w:p w14:paraId="02CA3530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670533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267144F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21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6782D212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1F64D" w14:textId="53D44A75" w:rsidR="00976EE1" w:rsidRPr="00670533" w:rsidRDefault="00702114" w:rsidP="00751AB6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Discussion</w:t>
            </w:r>
          </w:p>
        </w:tc>
      </w:tr>
      <w:tr w:rsidR="00976EE1" w:rsidRPr="00670533" w14:paraId="2462A9E0" w14:textId="77777777" w:rsidTr="0047344F">
        <w:tc>
          <w:tcPr>
            <w:tcW w:w="9641" w:type="dxa"/>
            <w:gridSpan w:val="4"/>
          </w:tcPr>
          <w:p w14:paraId="01D6B176" w14:textId="05BC9C3C" w:rsidR="00976EE1" w:rsidRPr="00670533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670533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702114" w:rsidRPr="00670533" w14:paraId="48EE6D71" w14:textId="77777777" w:rsidTr="00702114">
        <w:tc>
          <w:tcPr>
            <w:tcW w:w="0" w:type="auto"/>
          </w:tcPr>
          <w:p w14:paraId="781BBE15" w14:textId="77777777" w:rsidR="00976EE1" w:rsidRPr="00670533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670533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B5815F3" w14:textId="77777777" w:rsidR="00976EE1" w:rsidRPr="00670533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70533">
              <w:rPr>
                <w:sz w:val="20"/>
              </w:rPr>
              <w:t>22</w:t>
            </w:r>
          </w:p>
        </w:tc>
        <w:tc>
          <w:tcPr>
            <w:tcW w:w="6354" w:type="dxa"/>
            <w:tcBorders>
              <w:right w:val="single" w:sz="4" w:space="0" w:color="auto"/>
            </w:tcBorders>
          </w:tcPr>
          <w:p w14:paraId="5D4F01E3" w14:textId="77777777" w:rsidR="00976EE1" w:rsidRPr="0067053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084FE9" w14:textId="3ECD0151" w:rsidR="00976EE1" w:rsidRPr="00670533" w:rsidRDefault="00560C5E" w:rsidP="0022554A">
            <w:pPr>
              <w:tabs>
                <w:tab w:val="left" w:pos="5400"/>
              </w:tabs>
              <w:rPr>
                <w:sz w:val="20"/>
              </w:rPr>
            </w:pPr>
            <w:r w:rsidRPr="00670533">
              <w:rPr>
                <w:sz w:val="20"/>
              </w:rPr>
              <w:t>Funding</w:t>
            </w:r>
          </w:p>
        </w:tc>
      </w:tr>
      <w:bookmarkEnd w:id="96"/>
      <w:bookmarkEnd w:id="97"/>
    </w:tbl>
    <w:p w14:paraId="7DE9730C" w14:textId="77777777" w:rsidR="002602FB" w:rsidRPr="00670533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FEF7BE1" w14:textId="77777777" w:rsidR="00D87AF7" w:rsidRPr="00670533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670533">
        <w:rPr>
          <w:bCs/>
          <w:sz w:val="20"/>
        </w:rPr>
        <w:lastRenderedPageBreak/>
        <w:t>*</w:t>
      </w:r>
      <w:r w:rsidRPr="00670533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670533">
        <w:rPr>
          <w:sz w:val="20"/>
        </w:rPr>
        <w:t>cross-sectional</w:t>
      </w:r>
      <w:r w:rsidRPr="00670533">
        <w:rPr>
          <w:sz w:val="20"/>
        </w:rPr>
        <w:t xml:space="preserve"> studies.</w:t>
      </w:r>
    </w:p>
    <w:p w14:paraId="217075EE" w14:textId="77777777" w:rsidR="00AE2C57" w:rsidRPr="00670533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268E36E" w14:textId="0CEF04E9" w:rsidR="00A42352" w:rsidRPr="00670533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670533">
        <w:rPr>
          <w:b/>
          <w:sz w:val="20"/>
        </w:rPr>
        <w:t>Note:</w:t>
      </w:r>
      <w:r w:rsidRPr="00670533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670533">
        <w:rPr>
          <w:sz w:val="20"/>
        </w:rPr>
        <w:t>is best used</w:t>
      </w:r>
      <w:proofErr w:type="gramEnd"/>
      <w:r w:rsidRPr="00670533">
        <w:rPr>
          <w:sz w:val="20"/>
        </w:rPr>
        <w:t xml:space="preserve"> in conjunction with this article (freely available on the Web sites of </w:t>
      </w:r>
      <w:proofErr w:type="spellStart"/>
      <w:r w:rsidRPr="00670533">
        <w:rPr>
          <w:sz w:val="20"/>
        </w:rPr>
        <w:t>PLoS</w:t>
      </w:r>
      <w:proofErr w:type="spellEnd"/>
      <w:r w:rsidRPr="00670533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</w:t>
      </w:r>
      <w:r w:rsidR="002C5D72">
        <w:rPr>
          <w:sz w:val="20"/>
        </w:rPr>
        <w:t>vailable at www.strobe-statement</w:t>
      </w:r>
      <w:bookmarkStart w:id="98" w:name="_GoBack"/>
      <w:bookmarkEnd w:id="98"/>
      <w:r w:rsidRPr="00670533">
        <w:rPr>
          <w:sz w:val="20"/>
        </w:rPr>
        <w:t>.org.</w:t>
      </w:r>
    </w:p>
    <w:sectPr w:rsidR="00A42352" w:rsidRPr="00670533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372A8" w14:textId="77777777" w:rsidR="008675CC" w:rsidRDefault="008675CC">
      <w:r>
        <w:separator/>
      </w:r>
    </w:p>
  </w:endnote>
  <w:endnote w:type="continuationSeparator" w:id="0">
    <w:p w14:paraId="0DB3C84E" w14:textId="77777777" w:rsidR="008675CC" w:rsidRDefault="00867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0A1C74" w14:textId="77777777"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F26249" w14:textId="77777777"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A1041" w14:textId="0918D07C"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5D72">
      <w:rPr>
        <w:rStyle w:val="Seitenzahl"/>
        <w:noProof/>
      </w:rPr>
      <w:t>4</w:t>
    </w:r>
    <w:r>
      <w:rPr>
        <w:rStyle w:val="Seitenzahl"/>
      </w:rPr>
      <w:fldChar w:fldCharType="end"/>
    </w:r>
  </w:p>
  <w:p w14:paraId="7C5E8C17" w14:textId="77777777"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36A6C" w14:textId="77777777" w:rsidR="008675CC" w:rsidRDefault="008675CC">
      <w:r>
        <w:separator/>
      </w:r>
    </w:p>
  </w:footnote>
  <w:footnote w:type="continuationSeparator" w:id="0">
    <w:p w14:paraId="6D1C0255" w14:textId="77777777" w:rsidR="008675CC" w:rsidRDefault="00867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24A37"/>
    <w:rsid w:val="00030224"/>
    <w:rsid w:val="00032D7F"/>
    <w:rsid w:val="000444BB"/>
    <w:rsid w:val="00054E88"/>
    <w:rsid w:val="000909D1"/>
    <w:rsid w:val="00093E3A"/>
    <w:rsid w:val="000B6FD4"/>
    <w:rsid w:val="000C65A8"/>
    <w:rsid w:val="000E3193"/>
    <w:rsid w:val="000E4026"/>
    <w:rsid w:val="000E691B"/>
    <w:rsid w:val="000F15C9"/>
    <w:rsid w:val="000F26ED"/>
    <w:rsid w:val="00110BFB"/>
    <w:rsid w:val="00134AAC"/>
    <w:rsid w:val="00147766"/>
    <w:rsid w:val="00162E13"/>
    <w:rsid w:val="001736E0"/>
    <w:rsid w:val="0018396D"/>
    <w:rsid w:val="00191A1F"/>
    <w:rsid w:val="00193E16"/>
    <w:rsid w:val="001A495C"/>
    <w:rsid w:val="001A75E9"/>
    <w:rsid w:val="001B41EC"/>
    <w:rsid w:val="001D7E29"/>
    <w:rsid w:val="001E02AD"/>
    <w:rsid w:val="001F1A5F"/>
    <w:rsid w:val="00206CD4"/>
    <w:rsid w:val="0021265E"/>
    <w:rsid w:val="00215E03"/>
    <w:rsid w:val="00224268"/>
    <w:rsid w:val="0022554A"/>
    <w:rsid w:val="00226A29"/>
    <w:rsid w:val="002552FD"/>
    <w:rsid w:val="002602FB"/>
    <w:rsid w:val="002632A0"/>
    <w:rsid w:val="00263842"/>
    <w:rsid w:val="00273D93"/>
    <w:rsid w:val="002B385C"/>
    <w:rsid w:val="002C4264"/>
    <w:rsid w:val="002C5D72"/>
    <w:rsid w:val="002C731D"/>
    <w:rsid w:val="002D06D0"/>
    <w:rsid w:val="002D1ABE"/>
    <w:rsid w:val="002F1A87"/>
    <w:rsid w:val="00320B0A"/>
    <w:rsid w:val="00335415"/>
    <w:rsid w:val="003354B7"/>
    <w:rsid w:val="003508EF"/>
    <w:rsid w:val="00355DA3"/>
    <w:rsid w:val="00372129"/>
    <w:rsid w:val="00385050"/>
    <w:rsid w:val="00392923"/>
    <w:rsid w:val="003A3FDD"/>
    <w:rsid w:val="003A791F"/>
    <w:rsid w:val="00404D2C"/>
    <w:rsid w:val="004060E6"/>
    <w:rsid w:val="00407BEA"/>
    <w:rsid w:val="00423D4F"/>
    <w:rsid w:val="004243C8"/>
    <w:rsid w:val="004465C0"/>
    <w:rsid w:val="0045419E"/>
    <w:rsid w:val="0045734B"/>
    <w:rsid w:val="0045778D"/>
    <w:rsid w:val="00465542"/>
    <w:rsid w:val="004677A9"/>
    <w:rsid w:val="00472DF5"/>
    <w:rsid w:val="0047344F"/>
    <w:rsid w:val="00486D08"/>
    <w:rsid w:val="004944AF"/>
    <w:rsid w:val="00495204"/>
    <w:rsid w:val="004A31B3"/>
    <w:rsid w:val="004A32C8"/>
    <w:rsid w:val="004E1263"/>
    <w:rsid w:val="005044A6"/>
    <w:rsid w:val="0055534A"/>
    <w:rsid w:val="00560C5E"/>
    <w:rsid w:val="005664A7"/>
    <w:rsid w:val="00574D68"/>
    <w:rsid w:val="00590F64"/>
    <w:rsid w:val="005923E5"/>
    <w:rsid w:val="005B567D"/>
    <w:rsid w:val="005C03B7"/>
    <w:rsid w:val="005D01FF"/>
    <w:rsid w:val="005D0CFC"/>
    <w:rsid w:val="005D143A"/>
    <w:rsid w:val="005D19F4"/>
    <w:rsid w:val="005F254A"/>
    <w:rsid w:val="005F5B91"/>
    <w:rsid w:val="00601C61"/>
    <w:rsid w:val="00611B9E"/>
    <w:rsid w:val="006149D3"/>
    <w:rsid w:val="00620EC0"/>
    <w:rsid w:val="00624C8C"/>
    <w:rsid w:val="00653EAF"/>
    <w:rsid w:val="0065657F"/>
    <w:rsid w:val="00663692"/>
    <w:rsid w:val="00666336"/>
    <w:rsid w:val="00670533"/>
    <w:rsid w:val="00683E42"/>
    <w:rsid w:val="006A2F18"/>
    <w:rsid w:val="006A5DD9"/>
    <w:rsid w:val="006B2915"/>
    <w:rsid w:val="006B56D7"/>
    <w:rsid w:val="006C0B63"/>
    <w:rsid w:val="006C2148"/>
    <w:rsid w:val="006C6E0D"/>
    <w:rsid w:val="006C7601"/>
    <w:rsid w:val="006D16AA"/>
    <w:rsid w:val="006D4B5A"/>
    <w:rsid w:val="006F66AC"/>
    <w:rsid w:val="006F783F"/>
    <w:rsid w:val="00701AC5"/>
    <w:rsid w:val="00702114"/>
    <w:rsid w:val="00711D81"/>
    <w:rsid w:val="00723AD3"/>
    <w:rsid w:val="0074576C"/>
    <w:rsid w:val="00751AB6"/>
    <w:rsid w:val="00754BA5"/>
    <w:rsid w:val="007562C3"/>
    <w:rsid w:val="00761E63"/>
    <w:rsid w:val="00767475"/>
    <w:rsid w:val="00785AE0"/>
    <w:rsid w:val="00786383"/>
    <w:rsid w:val="0079090F"/>
    <w:rsid w:val="00794B5B"/>
    <w:rsid w:val="007A2AC4"/>
    <w:rsid w:val="007C72F6"/>
    <w:rsid w:val="007E3C07"/>
    <w:rsid w:val="007F10BC"/>
    <w:rsid w:val="007F7FA0"/>
    <w:rsid w:val="00803F7B"/>
    <w:rsid w:val="00816966"/>
    <w:rsid w:val="00817D26"/>
    <w:rsid w:val="00821CD4"/>
    <w:rsid w:val="00836C10"/>
    <w:rsid w:val="008423A7"/>
    <w:rsid w:val="008440CC"/>
    <w:rsid w:val="008675CC"/>
    <w:rsid w:val="0088444B"/>
    <w:rsid w:val="0089107E"/>
    <w:rsid w:val="008911C4"/>
    <w:rsid w:val="00891604"/>
    <w:rsid w:val="008A56CA"/>
    <w:rsid w:val="008C0CF7"/>
    <w:rsid w:val="008D225B"/>
    <w:rsid w:val="00921BF8"/>
    <w:rsid w:val="009367F9"/>
    <w:rsid w:val="00941A55"/>
    <w:rsid w:val="009459EC"/>
    <w:rsid w:val="00951D17"/>
    <w:rsid w:val="009642BE"/>
    <w:rsid w:val="00976EE1"/>
    <w:rsid w:val="009872CC"/>
    <w:rsid w:val="009934BF"/>
    <w:rsid w:val="009B10F1"/>
    <w:rsid w:val="009B368D"/>
    <w:rsid w:val="009C24D4"/>
    <w:rsid w:val="009E0429"/>
    <w:rsid w:val="009F5211"/>
    <w:rsid w:val="00A114BC"/>
    <w:rsid w:val="00A12ACC"/>
    <w:rsid w:val="00A13C96"/>
    <w:rsid w:val="00A42352"/>
    <w:rsid w:val="00A527E4"/>
    <w:rsid w:val="00A5640D"/>
    <w:rsid w:val="00A729D6"/>
    <w:rsid w:val="00A84E3B"/>
    <w:rsid w:val="00A938BF"/>
    <w:rsid w:val="00AA6A8F"/>
    <w:rsid w:val="00AB2C01"/>
    <w:rsid w:val="00AB7BC4"/>
    <w:rsid w:val="00AC6422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2379"/>
    <w:rsid w:val="00BB7849"/>
    <w:rsid w:val="00BC0EB9"/>
    <w:rsid w:val="00BC7FE6"/>
    <w:rsid w:val="00BE0C9E"/>
    <w:rsid w:val="00BE3709"/>
    <w:rsid w:val="00BF4798"/>
    <w:rsid w:val="00C80519"/>
    <w:rsid w:val="00C963B8"/>
    <w:rsid w:val="00CA34AD"/>
    <w:rsid w:val="00CA6281"/>
    <w:rsid w:val="00CA65D7"/>
    <w:rsid w:val="00CB6CC8"/>
    <w:rsid w:val="00CC4C93"/>
    <w:rsid w:val="00CE1730"/>
    <w:rsid w:val="00CE6452"/>
    <w:rsid w:val="00D120D2"/>
    <w:rsid w:val="00D13321"/>
    <w:rsid w:val="00D20D7C"/>
    <w:rsid w:val="00D26FCA"/>
    <w:rsid w:val="00D30299"/>
    <w:rsid w:val="00D30A36"/>
    <w:rsid w:val="00D46B5B"/>
    <w:rsid w:val="00D6407C"/>
    <w:rsid w:val="00D6435C"/>
    <w:rsid w:val="00D87AF7"/>
    <w:rsid w:val="00DA120C"/>
    <w:rsid w:val="00DA606A"/>
    <w:rsid w:val="00DC1699"/>
    <w:rsid w:val="00DC4BEF"/>
    <w:rsid w:val="00DE032F"/>
    <w:rsid w:val="00DF3337"/>
    <w:rsid w:val="00E10628"/>
    <w:rsid w:val="00E144CD"/>
    <w:rsid w:val="00E2292B"/>
    <w:rsid w:val="00E24300"/>
    <w:rsid w:val="00EA1575"/>
    <w:rsid w:val="00EA6E28"/>
    <w:rsid w:val="00EC10FC"/>
    <w:rsid w:val="00EE5A37"/>
    <w:rsid w:val="00F0752A"/>
    <w:rsid w:val="00F07731"/>
    <w:rsid w:val="00F22691"/>
    <w:rsid w:val="00F334A4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A6707"/>
    <w:rsid w:val="00FC35CF"/>
    <w:rsid w:val="00F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083DBB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4</Pages>
  <Words>927</Words>
  <Characters>5846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ristoph Strumann</cp:lastModifiedBy>
  <cp:revision>96</cp:revision>
  <cp:lastPrinted>2007-10-15T12:39:00Z</cp:lastPrinted>
  <dcterms:created xsi:type="dcterms:W3CDTF">2019-05-17T09:17:00Z</dcterms:created>
  <dcterms:modified xsi:type="dcterms:W3CDTF">2019-12-20T09:52:00Z</dcterms:modified>
</cp:coreProperties>
</file>